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D4701" w14:textId="555BCC0E" w:rsidR="00A83B95" w:rsidRPr="00A83B95" w:rsidRDefault="00A83B95" w:rsidP="00A83B95">
      <w:pPr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 xml:space="preserve">Structured Methods - </w:t>
      </w:r>
      <w:r>
        <w:rPr>
          <w:rFonts w:ascii="Arial" w:hAnsi="Arial" w:cs="Arial"/>
          <w:b/>
        </w:rPr>
        <w:t>Reagents and Tools Table</w:t>
      </w:r>
    </w:p>
    <w:p w14:paraId="4F2594F6" w14:textId="77777777" w:rsidR="00A83B95" w:rsidRDefault="00A83B95" w:rsidP="00A83B95">
      <w:pPr>
        <w:rPr>
          <w:rFonts w:ascii="Arial" w:hAnsi="Arial" w:cs="Arial"/>
          <w:b/>
        </w:rPr>
      </w:pPr>
    </w:p>
    <w:p w14:paraId="2719E5A7" w14:textId="338CF50C" w:rsidR="00A83B95" w:rsidRPr="00A83B95" w:rsidRDefault="00A83B95" w:rsidP="00A83B95">
      <w:pPr>
        <w:rPr>
          <w:rFonts w:ascii="Arial" w:hAnsi="Arial" w:cs="Arial"/>
          <w:bCs/>
          <w:i/>
          <w:iCs/>
        </w:rPr>
      </w:pPr>
      <w:r w:rsidRPr="00A83B95">
        <w:rPr>
          <w:rFonts w:ascii="Arial" w:hAnsi="Arial" w:cs="Arial"/>
          <w:bCs/>
          <w:i/>
          <w:iCs/>
        </w:rPr>
        <w:t>Instructions: Please complete the relevant fields below, adding rows as needed</w:t>
      </w:r>
      <w:r w:rsidR="000129D0">
        <w:rPr>
          <w:rFonts w:ascii="Arial" w:hAnsi="Arial" w:cs="Arial"/>
          <w:bCs/>
          <w:i/>
          <w:iCs/>
        </w:rPr>
        <w:t>.</w:t>
      </w:r>
      <w:r w:rsidRPr="00A83B95">
        <w:rPr>
          <w:rFonts w:ascii="Arial" w:hAnsi="Arial" w:cs="Arial"/>
          <w:bCs/>
          <w:i/>
          <w:iCs/>
        </w:rPr>
        <w:t xml:space="preserve"> The following page provides </w:t>
      </w:r>
      <w:r>
        <w:rPr>
          <w:rFonts w:ascii="Arial" w:hAnsi="Arial" w:cs="Arial"/>
          <w:bCs/>
          <w:i/>
          <w:iCs/>
        </w:rPr>
        <w:t>an example of a completed table</w:t>
      </w:r>
      <w:r w:rsidR="000129D0">
        <w:rPr>
          <w:rFonts w:ascii="Arial" w:hAnsi="Arial" w:cs="Arial"/>
          <w:bCs/>
          <w:i/>
          <w:iCs/>
        </w:rPr>
        <w:t xml:space="preserve"> and additional </w:t>
      </w:r>
      <w:r w:rsidR="00C1693A">
        <w:rPr>
          <w:rFonts w:ascii="Arial" w:hAnsi="Arial" w:cs="Arial"/>
          <w:bCs/>
          <w:i/>
          <w:iCs/>
        </w:rPr>
        <w:t>instruction</w:t>
      </w:r>
      <w:r w:rsidR="000129D0">
        <w:rPr>
          <w:rFonts w:ascii="Arial" w:hAnsi="Arial" w:cs="Arial"/>
          <w:bCs/>
          <w:i/>
          <w:iCs/>
        </w:rPr>
        <w:t xml:space="preserve"> for </w:t>
      </w:r>
      <w:r w:rsidR="00C1693A">
        <w:rPr>
          <w:rFonts w:ascii="Arial" w:hAnsi="Arial" w:cs="Arial"/>
          <w:bCs/>
          <w:i/>
          <w:iCs/>
        </w:rPr>
        <w:t>entering your data in</w:t>
      </w:r>
      <w:r w:rsidR="000129D0">
        <w:rPr>
          <w:rFonts w:ascii="Arial" w:hAnsi="Arial" w:cs="Arial"/>
          <w:bCs/>
          <w:i/>
          <w:iCs/>
        </w:rPr>
        <w:t xml:space="preserve"> the table.</w:t>
      </w:r>
    </w:p>
    <w:p w14:paraId="278C0DEA" w14:textId="77777777" w:rsidR="00A83B95" w:rsidRPr="003C474A" w:rsidRDefault="00A83B95" w:rsidP="00A83B95">
      <w:pPr>
        <w:rPr>
          <w:rFonts w:ascii="Arial" w:hAnsi="Arial" w:cs="Arial"/>
          <w:b/>
        </w:rPr>
      </w:pPr>
    </w:p>
    <w:tbl>
      <w:tblPr>
        <w:tblStyle w:val="TableGrid"/>
        <w:tblW w:w="8516" w:type="dxa"/>
        <w:tblLayout w:type="fixed"/>
        <w:tblLook w:val="04A0" w:firstRow="1" w:lastRow="0" w:firstColumn="1" w:lastColumn="0" w:noHBand="0" w:noVBand="1"/>
      </w:tblPr>
      <w:tblGrid>
        <w:gridCol w:w="3085"/>
        <w:gridCol w:w="2977"/>
        <w:gridCol w:w="2454"/>
      </w:tblGrid>
      <w:tr w:rsidR="00A83B95" w:rsidRPr="003C474A" w14:paraId="27D1861F" w14:textId="77777777" w:rsidTr="00922646">
        <w:tc>
          <w:tcPr>
            <w:tcW w:w="3085" w:type="dxa"/>
            <w:shd w:val="clear" w:color="auto" w:fill="E6E6E6"/>
          </w:tcPr>
          <w:p w14:paraId="42FE801B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>Reagent/Resource</w:t>
            </w:r>
          </w:p>
        </w:tc>
        <w:tc>
          <w:tcPr>
            <w:tcW w:w="2977" w:type="dxa"/>
            <w:shd w:val="clear" w:color="auto" w:fill="E6E6E6"/>
          </w:tcPr>
          <w:p w14:paraId="38856B31" w14:textId="77777777" w:rsidR="00A83B95" w:rsidRPr="003C474A" w:rsidRDefault="00A83B95" w:rsidP="004E6D64">
            <w:pPr>
              <w:spacing w:before="40" w:after="40"/>
              <w:ind w:left="198" w:hanging="198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 xml:space="preserve">Reference or Source </w:t>
            </w:r>
          </w:p>
        </w:tc>
        <w:tc>
          <w:tcPr>
            <w:tcW w:w="2454" w:type="dxa"/>
            <w:shd w:val="clear" w:color="auto" w:fill="E6E6E6"/>
          </w:tcPr>
          <w:p w14:paraId="716E1967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>Identifier or Catalog Number</w:t>
            </w:r>
          </w:p>
        </w:tc>
      </w:tr>
      <w:tr w:rsidR="00A83B95" w:rsidRPr="003C474A" w14:paraId="41FAB12A" w14:textId="77777777" w:rsidTr="00922646">
        <w:tc>
          <w:tcPr>
            <w:tcW w:w="3085" w:type="dxa"/>
            <w:tcBorders>
              <w:bottom w:val="single" w:sz="4" w:space="0" w:color="auto"/>
            </w:tcBorders>
            <w:shd w:val="clear" w:color="auto" w:fill="E6E6E6"/>
          </w:tcPr>
          <w:p w14:paraId="2C1316EC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 w:rsidRPr="003C474A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E6E6E6"/>
          </w:tcPr>
          <w:p w14:paraId="73633665" w14:textId="77777777" w:rsidR="00A83B95" w:rsidRPr="003C474A" w:rsidRDefault="00A83B95" w:rsidP="004E6D6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454" w:type="dxa"/>
            <w:tcBorders>
              <w:bottom w:val="single" w:sz="4" w:space="0" w:color="auto"/>
            </w:tcBorders>
            <w:shd w:val="clear" w:color="auto" w:fill="E6E6E6"/>
          </w:tcPr>
          <w:p w14:paraId="402AB8A7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A83B95" w:rsidRPr="003C474A" w14:paraId="55EECCAB" w14:textId="77777777" w:rsidTr="00922646">
        <w:tc>
          <w:tcPr>
            <w:tcW w:w="3085" w:type="dxa"/>
            <w:shd w:val="clear" w:color="auto" w:fill="E6E6E6"/>
          </w:tcPr>
          <w:p w14:paraId="496B7192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 xml:space="preserve">Experimental Models </w:t>
            </w:r>
          </w:p>
        </w:tc>
        <w:tc>
          <w:tcPr>
            <w:tcW w:w="2977" w:type="dxa"/>
            <w:shd w:val="clear" w:color="auto" w:fill="E6E6E6"/>
          </w:tcPr>
          <w:p w14:paraId="39F0DBA9" w14:textId="77777777" w:rsidR="00A83B95" w:rsidRPr="003C474A" w:rsidRDefault="00A83B95" w:rsidP="004E6D64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 w14:paraId="6827B244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3B95" w:rsidRPr="003C474A" w14:paraId="08088600" w14:textId="77777777" w:rsidTr="00922646">
        <w:tc>
          <w:tcPr>
            <w:tcW w:w="3085" w:type="dxa"/>
          </w:tcPr>
          <w:p w14:paraId="452EA086" w14:textId="65B0696E" w:rsidR="00A83B95" w:rsidRPr="003C474A" w:rsidRDefault="00922646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977" w:type="dxa"/>
          </w:tcPr>
          <w:p w14:paraId="28D11DCE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</w:tcPr>
          <w:p w14:paraId="79713B9A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3B95" w:rsidRPr="003C474A" w14:paraId="451D1890" w14:textId="77777777" w:rsidTr="00922646">
        <w:tc>
          <w:tcPr>
            <w:tcW w:w="3085" w:type="dxa"/>
            <w:shd w:val="clear" w:color="auto" w:fill="E6E6E6"/>
          </w:tcPr>
          <w:p w14:paraId="1D300D00" w14:textId="77777777" w:rsidR="00A83B95" w:rsidRPr="00454A9F" w:rsidRDefault="00A83B95" w:rsidP="004E6D64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 xml:space="preserve">Recombinant DNA </w:t>
            </w:r>
          </w:p>
        </w:tc>
        <w:tc>
          <w:tcPr>
            <w:tcW w:w="2977" w:type="dxa"/>
            <w:shd w:val="clear" w:color="auto" w:fill="E6E6E6"/>
          </w:tcPr>
          <w:p w14:paraId="576F7FBB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 w14:paraId="6B8414C1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3B95" w:rsidRPr="003C474A" w14:paraId="610EA7DA" w14:textId="77777777" w:rsidTr="00922646">
        <w:tc>
          <w:tcPr>
            <w:tcW w:w="3085" w:type="dxa"/>
            <w:tcBorders>
              <w:bottom w:val="single" w:sz="4" w:space="0" w:color="auto"/>
            </w:tcBorders>
          </w:tcPr>
          <w:p w14:paraId="08442E19" w14:textId="74FF1B8A" w:rsidR="00A83B95" w:rsidRPr="003C474A" w:rsidRDefault="00922646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AA92A22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6C224E9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3B95" w:rsidRPr="003C474A" w14:paraId="70E96181" w14:textId="77777777" w:rsidTr="00922646">
        <w:tc>
          <w:tcPr>
            <w:tcW w:w="3085" w:type="dxa"/>
            <w:shd w:val="clear" w:color="auto" w:fill="E6E6E6"/>
          </w:tcPr>
          <w:p w14:paraId="341DD186" w14:textId="77777777" w:rsidR="00A83B95" w:rsidRPr="00454A9F" w:rsidRDefault="00A83B95" w:rsidP="004E6D64">
            <w:pPr>
              <w:spacing w:before="40" w:after="40"/>
              <w:rPr>
                <w:rFonts w:ascii="Arial" w:hAnsi="Arial" w:cs="Arial"/>
                <w:b/>
              </w:rPr>
            </w:pPr>
            <w:r w:rsidRPr="00301D0F">
              <w:rPr>
                <w:rFonts w:ascii="Arial" w:hAnsi="Arial" w:cs="Arial"/>
                <w:b/>
              </w:rPr>
              <w:t xml:space="preserve">Antibodies </w:t>
            </w:r>
          </w:p>
        </w:tc>
        <w:tc>
          <w:tcPr>
            <w:tcW w:w="2977" w:type="dxa"/>
            <w:shd w:val="clear" w:color="auto" w:fill="E6E6E6"/>
          </w:tcPr>
          <w:p w14:paraId="76FBC82F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 w14:paraId="343BB05B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3B95" w:rsidRPr="003C474A" w14:paraId="69F6E062" w14:textId="77777777" w:rsidTr="00922646">
        <w:tc>
          <w:tcPr>
            <w:tcW w:w="3085" w:type="dxa"/>
            <w:tcBorders>
              <w:bottom w:val="single" w:sz="4" w:space="0" w:color="auto"/>
            </w:tcBorders>
          </w:tcPr>
          <w:p w14:paraId="444E98E2" w14:textId="79D06248" w:rsidR="00A83B95" w:rsidRPr="003C474A" w:rsidRDefault="00922646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64BFC15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C126D45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3B95" w:rsidRPr="003C474A" w14:paraId="6E30779A" w14:textId="77777777" w:rsidTr="00922646">
        <w:tc>
          <w:tcPr>
            <w:tcW w:w="3085" w:type="dxa"/>
            <w:shd w:val="clear" w:color="auto" w:fill="E6E6E6"/>
          </w:tcPr>
          <w:p w14:paraId="35428017" w14:textId="77777777" w:rsidR="00A83B95" w:rsidRPr="00454A9F" w:rsidRDefault="00A83B95" w:rsidP="004E6D64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 xml:space="preserve">Oligonucleotides and other sequence-based reagents </w:t>
            </w:r>
          </w:p>
        </w:tc>
        <w:tc>
          <w:tcPr>
            <w:tcW w:w="2977" w:type="dxa"/>
            <w:shd w:val="clear" w:color="auto" w:fill="E6E6E6"/>
          </w:tcPr>
          <w:p w14:paraId="5338B125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 w14:paraId="40F0BA86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3B95" w:rsidRPr="003C474A" w14:paraId="3E450B43" w14:textId="77777777" w:rsidTr="00922646">
        <w:tc>
          <w:tcPr>
            <w:tcW w:w="3085" w:type="dxa"/>
            <w:tcBorders>
              <w:bottom w:val="single" w:sz="4" w:space="0" w:color="auto"/>
            </w:tcBorders>
          </w:tcPr>
          <w:p w14:paraId="54692F61" w14:textId="4A576CC0" w:rsidR="00A83B95" w:rsidRPr="00642B30" w:rsidRDefault="00922646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24B6D62" w14:textId="77777777" w:rsidR="00A83B95" w:rsidRPr="00642B30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2B03DF1" w14:textId="77777777" w:rsidR="00A83B95" w:rsidRPr="00642B30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3B95" w:rsidRPr="003C474A" w14:paraId="0D29CFC0" w14:textId="77777777" w:rsidTr="00922646">
        <w:tc>
          <w:tcPr>
            <w:tcW w:w="3085" w:type="dxa"/>
            <w:shd w:val="clear" w:color="auto" w:fill="E6E6E6"/>
          </w:tcPr>
          <w:p w14:paraId="62FADC37" w14:textId="77777777" w:rsidR="00A83B95" w:rsidRPr="00454A9F" w:rsidRDefault="00A83B95" w:rsidP="004E6D64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 xml:space="preserve">Chemicals, Enzymes and other reagents </w:t>
            </w:r>
          </w:p>
        </w:tc>
        <w:tc>
          <w:tcPr>
            <w:tcW w:w="2977" w:type="dxa"/>
            <w:shd w:val="clear" w:color="auto" w:fill="E6E6E6"/>
          </w:tcPr>
          <w:p w14:paraId="4CDF0CBC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 w14:paraId="23F87193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3B95" w:rsidRPr="003C474A" w14:paraId="6B745A22" w14:textId="77777777" w:rsidTr="00922646">
        <w:tc>
          <w:tcPr>
            <w:tcW w:w="3085" w:type="dxa"/>
          </w:tcPr>
          <w:p w14:paraId="1813A6D5" w14:textId="16F3E0B0" w:rsidR="00A83B95" w:rsidRPr="003C474A" w:rsidRDefault="00922646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977" w:type="dxa"/>
          </w:tcPr>
          <w:p w14:paraId="44F4080E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</w:tcPr>
          <w:p w14:paraId="60E5D049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3B95" w:rsidRPr="003C474A" w14:paraId="6E6F470B" w14:textId="77777777" w:rsidTr="00922646">
        <w:tc>
          <w:tcPr>
            <w:tcW w:w="3085" w:type="dxa"/>
            <w:shd w:val="clear" w:color="auto" w:fill="E6E6E6"/>
          </w:tcPr>
          <w:p w14:paraId="3B10B3A9" w14:textId="77777777" w:rsidR="00A83B95" w:rsidRPr="00454A9F" w:rsidRDefault="00A83B95" w:rsidP="004E6D64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 xml:space="preserve">Software </w:t>
            </w:r>
          </w:p>
        </w:tc>
        <w:tc>
          <w:tcPr>
            <w:tcW w:w="2977" w:type="dxa"/>
            <w:shd w:val="clear" w:color="auto" w:fill="E6E6E6"/>
          </w:tcPr>
          <w:p w14:paraId="0AC93224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 w14:paraId="63953717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3B95" w:rsidRPr="003C474A" w14:paraId="30D0DDC8" w14:textId="77777777" w:rsidTr="00922646">
        <w:tc>
          <w:tcPr>
            <w:tcW w:w="3085" w:type="dxa"/>
            <w:tcBorders>
              <w:bottom w:val="single" w:sz="4" w:space="0" w:color="auto"/>
            </w:tcBorders>
          </w:tcPr>
          <w:p w14:paraId="3E055B18" w14:textId="3CA03602" w:rsidR="00A83B95" w:rsidRPr="003C474A" w:rsidRDefault="00922646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22646">
              <w:rPr>
                <w:rFonts w:ascii="Arial" w:hAnsi="Arial" w:cs="Arial"/>
                <w:sz w:val="22"/>
                <w:szCs w:val="22"/>
              </w:rPr>
              <w:t>OriginPro</w:t>
            </w:r>
            <w:proofErr w:type="spellEnd"/>
            <w:r w:rsidRPr="00922646">
              <w:rPr>
                <w:rFonts w:ascii="Arial" w:hAnsi="Arial" w:cs="Arial"/>
                <w:sz w:val="22"/>
                <w:szCs w:val="22"/>
              </w:rPr>
              <w:t>, Version 2024.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E848959" w14:textId="3513EA2A" w:rsidR="00A83B95" w:rsidRPr="003C474A" w:rsidRDefault="00922646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22646">
              <w:rPr>
                <w:rFonts w:ascii="Arial" w:hAnsi="Arial" w:cs="Arial"/>
                <w:sz w:val="22"/>
                <w:szCs w:val="22"/>
              </w:rPr>
              <w:t>OriginLab</w:t>
            </w:r>
            <w:proofErr w:type="spellEnd"/>
            <w:r w:rsidRPr="00922646">
              <w:rPr>
                <w:rFonts w:ascii="Arial" w:hAnsi="Arial" w:cs="Arial"/>
                <w:sz w:val="22"/>
                <w:szCs w:val="22"/>
              </w:rPr>
              <w:t xml:space="preserve"> Corporation, Northampton, MA, USA.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D960F2B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3B95" w:rsidRPr="003C474A" w14:paraId="670D3F7A" w14:textId="77777777" w:rsidTr="00922646">
        <w:tc>
          <w:tcPr>
            <w:tcW w:w="3085" w:type="dxa"/>
            <w:tcBorders>
              <w:bottom w:val="single" w:sz="4" w:space="0" w:color="auto"/>
            </w:tcBorders>
          </w:tcPr>
          <w:p w14:paraId="57D9108E" w14:textId="5D8B7654" w:rsidR="00A83B95" w:rsidRPr="003C474A" w:rsidRDefault="00922646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CSF Chimera Version 1.17.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D5CFBB1" w14:textId="727715AA" w:rsidR="00A83B95" w:rsidRPr="003C474A" w:rsidRDefault="00922646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hyperlink r:id="rId6" w:history="1">
              <w:r w:rsidRPr="00D64E5C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www.rbvi.ucsf.edu/chimera</w:t>
              </w:r>
            </w:hyperlink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330828E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646" w:rsidRPr="003C474A" w14:paraId="24B2D333" w14:textId="77777777" w:rsidTr="00922646">
        <w:tc>
          <w:tcPr>
            <w:tcW w:w="3085" w:type="dxa"/>
            <w:tcBorders>
              <w:bottom w:val="single" w:sz="4" w:space="0" w:color="auto"/>
            </w:tcBorders>
          </w:tcPr>
          <w:p w14:paraId="3FDEBD23" w14:textId="67FF3EFB" w:rsidR="00922646" w:rsidRDefault="00922646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USTAL Omega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F0AC885" w14:textId="4F44DA06" w:rsidR="00922646" w:rsidRPr="003C474A" w:rsidRDefault="00922646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hyperlink r:id="rId7" w:history="1">
              <w:r w:rsidRPr="00D64E5C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www.ebi.ac.uk/jdispatcher/msa/clustalo</w:t>
              </w:r>
            </w:hyperlink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BBB8A3B" w14:textId="77777777" w:rsidR="00922646" w:rsidRPr="003C474A" w:rsidRDefault="00922646" w:rsidP="004E6D64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646" w:rsidRPr="003C474A" w14:paraId="19BE6F3A" w14:textId="77777777" w:rsidTr="00922646">
        <w:tc>
          <w:tcPr>
            <w:tcW w:w="3085" w:type="dxa"/>
            <w:tcBorders>
              <w:bottom w:val="single" w:sz="4" w:space="0" w:color="auto"/>
            </w:tcBorders>
          </w:tcPr>
          <w:p w14:paraId="1E731D7B" w14:textId="056EC3B2" w:rsidR="00922646" w:rsidRDefault="00922646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AS serve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13EB1E7" w14:textId="6312E7D9" w:rsidR="00922646" w:rsidRPr="003C474A" w:rsidRDefault="00922646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hyperlink r:id="rId8" w:history="1">
              <w:r w:rsidRPr="00D64E5C">
                <w:rPr>
                  <w:rStyle w:val="Hyperlink"/>
                  <w:rFonts w:ascii="Arial" w:hAnsi="Arial" w:cs="Arial"/>
                  <w:sz w:val="22"/>
                  <w:szCs w:val="22"/>
                </w:rPr>
                <w:t>http://imed.med.ucm.es/Tools/sias.html</w:t>
              </w:r>
            </w:hyperlink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D3BC9EE" w14:textId="77777777" w:rsidR="00922646" w:rsidRPr="003C474A" w:rsidRDefault="00922646" w:rsidP="004E6D64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646" w:rsidRPr="003C474A" w14:paraId="23678C60" w14:textId="77777777" w:rsidTr="00922646">
        <w:tc>
          <w:tcPr>
            <w:tcW w:w="3085" w:type="dxa"/>
            <w:tcBorders>
              <w:bottom w:val="single" w:sz="4" w:space="0" w:color="auto"/>
            </w:tcBorders>
          </w:tcPr>
          <w:p w14:paraId="539B9D26" w14:textId="2CDA81E4" w:rsidR="00922646" w:rsidRDefault="00922646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22646">
              <w:rPr>
                <w:rFonts w:ascii="Arial" w:hAnsi="Arial" w:cs="Arial"/>
                <w:sz w:val="22"/>
                <w:szCs w:val="22"/>
              </w:rPr>
              <w:t>MODELLE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3E8A9ED" w14:textId="2138987D" w:rsidR="00922646" w:rsidRPr="003C474A" w:rsidRDefault="0022638B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2638B">
              <w:rPr>
                <w:rFonts w:ascii="Arial" w:hAnsi="Arial" w:cs="Arial"/>
                <w:sz w:val="22"/>
                <w:szCs w:val="22"/>
              </w:rPr>
              <w:t>Sali</w:t>
            </w:r>
            <w:proofErr w:type="spellEnd"/>
            <w:r w:rsidRPr="0022638B">
              <w:rPr>
                <w:rFonts w:ascii="Arial" w:hAnsi="Arial" w:cs="Arial"/>
                <w:sz w:val="22"/>
                <w:szCs w:val="22"/>
              </w:rPr>
              <w:t xml:space="preserve"> and Blundell, 1993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FCBAAE2" w14:textId="77777777" w:rsidR="00922646" w:rsidRPr="003C474A" w:rsidRDefault="00922646" w:rsidP="004E6D64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646" w:rsidRPr="003C474A" w14:paraId="629EB842" w14:textId="77777777" w:rsidTr="00922646">
        <w:tc>
          <w:tcPr>
            <w:tcW w:w="3085" w:type="dxa"/>
            <w:tcBorders>
              <w:bottom w:val="single" w:sz="4" w:space="0" w:color="auto"/>
            </w:tcBorders>
          </w:tcPr>
          <w:p w14:paraId="570DC839" w14:textId="7EA87548" w:rsidR="00922646" w:rsidRDefault="00922646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LOOP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6C7201A" w14:textId="78003819" w:rsidR="00922646" w:rsidRPr="003C474A" w:rsidRDefault="00922646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hyperlink r:id="rId9" w:history="1">
              <w:r w:rsidRPr="00D64E5C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modbase.compbio.ucsf.edu/modloop/</w:t>
              </w:r>
            </w:hyperlink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02766C7" w14:textId="77777777" w:rsidR="00922646" w:rsidRPr="003C474A" w:rsidRDefault="00922646" w:rsidP="004E6D64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646" w:rsidRPr="003C474A" w14:paraId="776AE0E5" w14:textId="77777777" w:rsidTr="00922646">
        <w:tc>
          <w:tcPr>
            <w:tcW w:w="3085" w:type="dxa"/>
            <w:tcBorders>
              <w:bottom w:val="single" w:sz="4" w:space="0" w:color="auto"/>
            </w:tcBorders>
          </w:tcPr>
          <w:p w14:paraId="6058EA3B" w14:textId="254EB585" w:rsidR="00922646" w:rsidRDefault="0022638B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2638B">
              <w:rPr>
                <w:rFonts w:ascii="Arial" w:hAnsi="Arial" w:cs="Arial"/>
                <w:sz w:val="22"/>
                <w:szCs w:val="22"/>
              </w:rPr>
              <w:t>MIB2 serve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E1EB5F8" w14:textId="055C506F" w:rsidR="00922646" w:rsidRPr="003C474A" w:rsidRDefault="0022638B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hyperlink r:id="rId10" w:history="1">
              <w:r w:rsidRPr="00D64E5C">
                <w:rPr>
                  <w:rStyle w:val="Hyperlink"/>
                  <w:rFonts w:ascii="Arial" w:hAnsi="Arial" w:cs="Arial"/>
                  <w:sz w:val="22"/>
                  <w:szCs w:val="22"/>
                </w:rPr>
                <w:t>http://combio.life.nctu.edu.tw/MIB2/</w:t>
              </w:r>
            </w:hyperlink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B37D173" w14:textId="77777777" w:rsidR="00922646" w:rsidRPr="003C474A" w:rsidRDefault="00922646" w:rsidP="004E6D64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646" w:rsidRPr="003C474A" w14:paraId="56F82EF8" w14:textId="77777777" w:rsidTr="00922646">
        <w:tc>
          <w:tcPr>
            <w:tcW w:w="3085" w:type="dxa"/>
            <w:tcBorders>
              <w:bottom w:val="single" w:sz="4" w:space="0" w:color="auto"/>
            </w:tcBorders>
          </w:tcPr>
          <w:p w14:paraId="78C46FA4" w14:textId="25577BAE" w:rsidR="00922646" w:rsidRDefault="0022638B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2638B">
              <w:rPr>
                <w:rFonts w:ascii="Arial" w:hAnsi="Arial" w:cs="Arial"/>
                <w:sz w:val="22"/>
                <w:szCs w:val="22"/>
              </w:rPr>
              <w:t>PDBePIS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erve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2FBCD62" w14:textId="30389C83" w:rsidR="00922646" w:rsidRPr="003C474A" w:rsidRDefault="0022638B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hyperlink r:id="rId11" w:history="1">
              <w:r w:rsidRPr="00D64E5C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www.ebi.ac.uk/msd-srv/prot_int/cgi-bin/piserver</w:t>
              </w:r>
            </w:hyperlink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102E42C" w14:textId="77777777" w:rsidR="00922646" w:rsidRPr="003C474A" w:rsidRDefault="00922646" w:rsidP="004E6D64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2646" w:rsidRPr="003C474A" w14:paraId="641F1B87" w14:textId="77777777" w:rsidTr="00922646">
        <w:tc>
          <w:tcPr>
            <w:tcW w:w="3085" w:type="dxa"/>
            <w:tcBorders>
              <w:bottom w:val="single" w:sz="4" w:space="0" w:color="auto"/>
            </w:tcBorders>
          </w:tcPr>
          <w:p w14:paraId="0B5C9D6B" w14:textId="137E4436" w:rsidR="00922646" w:rsidRDefault="0022638B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22638B">
              <w:rPr>
                <w:rFonts w:ascii="Arial" w:hAnsi="Arial" w:cs="Arial"/>
                <w:sz w:val="22"/>
                <w:szCs w:val="22"/>
              </w:rPr>
              <w:t>OHM</w:t>
            </w:r>
            <w:r>
              <w:rPr>
                <w:rFonts w:ascii="Arial" w:hAnsi="Arial" w:cs="Arial"/>
                <w:sz w:val="22"/>
                <w:szCs w:val="22"/>
              </w:rPr>
              <w:t xml:space="preserve"> serve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B0FD6E1" w14:textId="47603948" w:rsidR="00922646" w:rsidRPr="003C474A" w:rsidRDefault="0022638B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hyperlink r:id="rId12" w:history="1">
              <w:r w:rsidRPr="00D64E5C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dokhlab.med.psu.edu/ohm/#/home</w:t>
              </w:r>
            </w:hyperlink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9B371BD" w14:textId="77777777" w:rsidR="00922646" w:rsidRPr="003C474A" w:rsidRDefault="00922646" w:rsidP="004E6D64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3B95" w:rsidRPr="003C474A" w14:paraId="55CB180D" w14:textId="77777777" w:rsidTr="00922646">
        <w:tc>
          <w:tcPr>
            <w:tcW w:w="3085" w:type="dxa"/>
            <w:shd w:val="clear" w:color="auto" w:fill="E6E6E6"/>
          </w:tcPr>
          <w:p w14:paraId="02490683" w14:textId="77777777" w:rsidR="00A83B95" w:rsidRPr="00454A9F" w:rsidRDefault="00A83B95" w:rsidP="004E6D64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>Other</w:t>
            </w:r>
          </w:p>
        </w:tc>
        <w:tc>
          <w:tcPr>
            <w:tcW w:w="2977" w:type="dxa"/>
            <w:shd w:val="clear" w:color="auto" w:fill="E6E6E6"/>
          </w:tcPr>
          <w:p w14:paraId="468B853D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 w14:paraId="71835119" w14:textId="77777777" w:rsidR="00A83B95" w:rsidRPr="003C474A" w:rsidRDefault="00A83B95" w:rsidP="004E6D64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3B95" w:rsidRPr="003C474A" w14:paraId="754DFFDE" w14:textId="77777777" w:rsidTr="00922646">
        <w:tc>
          <w:tcPr>
            <w:tcW w:w="3085" w:type="dxa"/>
          </w:tcPr>
          <w:p w14:paraId="6B66A12F" w14:textId="7401C7DF" w:rsidR="00A83B95" w:rsidRPr="00853706" w:rsidRDefault="00922646" w:rsidP="004E6D64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RCSBB PDB database</w:t>
            </w:r>
          </w:p>
        </w:tc>
        <w:tc>
          <w:tcPr>
            <w:tcW w:w="2977" w:type="dxa"/>
          </w:tcPr>
          <w:p w14:paraId="5B426895" w14:textId="5385C7B2" w:rsidR="00A83B95" w:rsidRPr="00853706" w:rsidRDefault="00922646" w:rsidP="004E6D64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hyperlink r:id="rId13" w:history="1">
              <w:r w:rsidRPr="00D64E5C">
                <w:rPr>
                  <w:rStyle w:val="Hyperlink"/>
                  <w:rFonts w:ascii="Arial" w:hAnsi="Arial" w:cs="Arial"/>
                  <w:bCs/>
                  <w:sz w:val="22"/>
                  <w:szCs w:val="22"/>
                </w:rPr>
                <w:t>https://www.rcsb.org/</w:t>
              </w:r>
            </w:hyperlink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454" w:type="dxa"/>
          </w:tcPr>
          <w:p w14:paraId="1DB2F42C" w14:textId="77777777" w:rsidR="00A83B95" w:rsidRPr="00853706" w:rsidRDefault="00A83B95" w:rsidP="004E6D6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2646" w:rsidRPr="003C474A" w14:paraId="2E6C71C0" w14:textId="77777777" w:rsidTr="00922646">
        <w:tc>
          <w:tcPr>
            <w:tcW w:w="3085" w:type="dxa"/>
          </w:tcPr>
          <w:p w14:paraId="0B701015" w14:textId="77777777" w:rsidR="00922646" w:rsidRPr="003C474A" w:rsidRDefault="00922646" w:rsidP="00C940E4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UNIPROT database</w:t>
            </w:r>
          </w:p>
        </w:tc>
        <w:tc>
          <w:tcPr>
            <w:tcW w:w="2977" w:type="dxa"/>
          </w:tcPr>
          <w:p w14:paraId="6525B2EB" w14:textId="7C1E7BEB" w:rsidR="00922646" w:rsidRPr="003C474A" w:rsidRDefault="00922646" w:rsidP="00C940E4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hyperlink r:id="rId14" w:history="1">
              <w:r w:rsidRPr="00D64E5C">
                <w:rPr>
                  <w:rStyle w:val="Hyperlink"/>
                  <w:rFonts w:ascii="Arial" w:hAnsi="Arial" w:cs="Arial"/>
                  <w:bCs/>
                  <w:sz w:val="22"/>
                  <w:szCs w:val="22"/>
                </w:rPr>
                <w:t>https://www.uniprot.org/</w:t>
              </w:r>
            </w:hyperlink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454" w:type="dxa"/>
          </w:tcPr>
          <w:p w14:paraId="724DD189" w14:textId="77777777" w:rsidR="00922646" w:rsidRPr="003C474A" w:rsidRDefault="00922646" w:rsidP="00C940E4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DE79071" w14:textId="77777777" w:rsidR="00DF4E9D" w:rsidRPr="003C474A" w:rsidRDefault="00DF4E9D" w:rsidP="0022638B">
      <w:pPr>
        <w:rPr>
          <w:rFonts w:ascii="Arial" w:hAnsi="Arial" w:cs="Arial"/>
          <w:sz w:val="22"/>
          <w:szCs w:val="22"/>
        </w:rPr>
      </w:pPr>
    </w:p>
    <w:sectPr w:rsidR="00DF4E9D" w:rsidRPr="003C474A" w:rsidSect="005245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16269"/>
    <w:multiLevelType w:val="hybridMultilevel"/>
    <w:tmpl w:val="4E86F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A6C34"/>
    <w:multiLevelType w:val="hybridMultilevel"/>
    <w:tmpl w:val="95C2A058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A4491"/>
    <w:multiLevelType w:val="hybridMultilevel"/>
    <w:tmpl w:val="59882842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224C2E"/>
    <w:multiLevelType w:val="hybridMultilevel"/>
    <w:tmpl w:val="09CAD964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EB53C8"/>
    <w:multiLevelType w:val="hybridMultilevel"/>
    <w:tmpl w:val="F0C67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7B4C56"/>
    <w:multiLevelType w:val="hybridMultilevel"/>
    <w:tmpl w:val="97948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CF3C86"/>
    <w:multiLevelType w:val="hybridMultilevel"/>
    <w:tmpl w:val="1E9CB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307559"/>
    <w:multiLevelType w:val="hybridMultilevel"/>
    <w:tmpl w:val="A1BE8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BB7A51"/>
    <w:multiLevelType w:val="hybridMultilevel"/>
    <w:tmpl w:val="9244C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1A506C"/>
    <w:multiLevelType w:val="hybridMultilevel"/>
    <w:tmpl w:val="0076E938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0" w15:restartNumberingAfterBreak="0">
    <w:nsid w:val="5D4E38AF"/>
    <w:multiLevelType w:val="hybridMultilevel"/>
    <w:tmpl w:val="A3FC7C12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F706C0"/>
    <w:multiLevelType w:val="hybridMultilevel"/>
    <w:tmpl w:val="3F04C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530A00"/>
    <w:multiLevelType w:val="hybridMultilevel"/>
    <w:tmpl w:val="9D66DB4A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7F3122"/>
    <w:multiLevelType w:val="hybridMultilevel"/>
    <w:tmpl w:val="C0A63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10"/>
  </w:num>
  <w:num w:numId="4">
    <w:abstractNumId w:val="12"/>
  </w:num>
  <w:num w:numId="5">
    <w:abstractNumId w:val="2"/>
  </w:num>
  <w:num w:numId="6">
    <w:abstractNumId w:val="0"/>
  </w:num>
  <w:num w:numId="7">
    <w:abstractNumId w:val="7"/>
  </w:num>
  <w:num w:numId="8">
    <w:abstractNumId w:val="13"/>
  </w:num>
  <w:num w:numId="9">
    <w:abstractNumId w:val="5"/>
  </w:num>
  <w:num w:numId="10">
    <w:abstractNumId w:val="6"/>
  </w:num>
  <w:num w:numId="11">
    <w:abstractNumId w:val="9"/>
  </w:num>
  <w:num w:numId="12">
    <w:abstractNumId w:val="8"/>
  </w:num>
  <w:num w:numId="13">
    <w:abstractNumId w:val="4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3E5"/>
    <w:rsid w:val="00003390"/>
    <w:rsid w:val="000129D0"/>
    <w:rsid w:val="00030AA2"/>
    <w:rsid w:val="000403E5"/>
    <w:rsid w:val="0006072D"/>
    <w:rsid w:val="0009369A"/>
    <w:rsid w:val="000A326C"/>
    <w:rsid w:val="000A62B4"/>
    <w:rsid w:val="000E037E"/>
    <w:rsid w:val="001441AD"/>
    <w:rsid w:val="001968EE"/>
    <w:rsid w:val="001B5FD6"/>
    <w:rsid w:val="001D7344"/>
    <w:rsid w:val="001F0F4E"/>
    <w:rsid w:val="001F633A"/>
    <w:rsid w:val="0022638B"/>
    <w:rsid w:val="002429F7"/>
    <w:rsid w:val="00255121"/>
    <w:rsid w:val="00256EFC"/>
    <w:rsid w:val="00280434"/>
    <w:rsid w:val="002A7F20"/>
    <w:rsid w:val="002D28D5"/>
    <w:rsid w:val="00301D0F"/>
    <w:rsid w:val="003277B9"/>
    <w:rsid w:val="0033562B"/>
    <w:rsid w:val="003C474A"/>
    <w:rsid w:val="003E7DA8"/>
    <w:rsid w:val="003F2C4F"/>
    <w:rsid w:val="004336F2"/>
    <w:rsid w:val="004341C1"/>
    <w:rsid w:val="00454A9F"/>
    <w:rsid w:val="00454CED"/>
    <w:rsid w:val="00460B89"/>
    <w:rsid w:val="00466EB3"/>
    <w:rsid w:val="00467A83"/>
    <w:rsid w:val="00472145"/>
    <w:rsid w:val="00482F16"/>
    <w:rsid w:val="0048703A"/>
    <w:rsid w:val="004C14D8"/>
    <w:rsid w:val="004C75D5"/>
    <w:rsid w:val="005102BC"/>
    <w:rsid w:val="00514F87"/>
    <w:rsid w:val="005245FE"/>
    <w:rsid w:val="00552AE5"/>
    <w:rsid w:val="0056710A"/>
    <w:rsid w:val="00592726"/>
    <w:rsid w:val="005B6527"/>
    <w:rsid w:val="005D3126"/>
    <w:rsid w:val="005E2F96"/>
    <w:rsid w:val="00626A21"/>
    <w:rsid w:val="00642B30"/>
    <w:rsid w:val="0067423C"/>
    <w:rsid w:val="00681235"/>
    <w:rsid w:val="00687FEE"/>
    <w:rsid w:val="006B422E"/>
    <w:rsid w:val="006D2349"/>
    <w:rsid w:val="006F72F6"/>
    <w:rsid w:val="0070615E"/>
    <w:rsid w:val="007109D5"/>
    <w:rsid w:val="00736A34"/>
    <w:rsid w:val="007569E6"/>
    <w:rsid w:val="00777129"/>
    <w:rsid w:val="007A5887"/>
    <w:rsid w:val="007D0EAF"/>
    <w:rsid w:val="007D33D6"/>
    <w:rsid w:val="007D4F36"/>
    <w:rsid w:val="00800AB3"/>
    <w:rsid w:val="00811EE3"/>
    <w:rsid w:val="008277FA"/>
    <w:rsid w:val="00840262"/>
    <w:rsid w:val="00853706"/>
    <w:rsid w:val="00866478"/>
    <w:rsid w:val="00886193"/>
    <w:rsid w:val="008933C9"/>
    <w:rsid w:val="008D1F47"/>
    <w:rsid w:val="008D3DC3"/>
    <w:rsid w:val="00912A24"/>
    <w:rsid w:val="00922646"/>
    <w:rsid w:val="00922AAD"/>
    <w:rsid w:val="00951766"/>
    <w:rsid w:val="009769CA"/>
    <w:rsid w:val="009A27C9"/>
    <w:rsid w:val="009B2B5B"/>
    <w:rsid w:val="009C6CC4"/>
    <w:rsid w:val="009F0356"/>
    <w:rsid w:val="00A10729"/>
    <w:rsid w:val="00A425E3"/>
    <w:rsid w:val="00A52B1A"/>
    <w:rsid w:val="00A83B95"/>
    <w:rsid w:val="00A97DE9"/>
    <w:rsid w:val="00AD447A"/>
    <w:rsid w:val="00B11AD4"/>
    <w:rsid w:val="00B61193"/>
    <w:rsid w:val="00B61308"/>
    <w:rsid w:val="00B91302"/>
    <w:rsid w:val="00BC384F"/>
    <w:rsid w:val="00BC75C9"/>
    <w:rsid w:val="00BF1B49"/>
    <w:rsid w:val="00BF37E4"/>
    <w:rsid w:val="00C1693A"/>
    <w:rsid w:val="00C42E35"/>
    <w:rsid w:val="00C53346"/>
    <w:rsid w:val="00C60484"/>
    <w:rsid w:val="00C747AF"/>
    <w:rsid w:val="00C914FE"/>
    <w:rsid w:val="00C956FF"/>
    <w:rsid w:val="00CA570E"/>
    <w:rsid w:val="00CA7D57"/>
    <w:rsid w:val="00CD4D6A"/>
    <w:rsid w:val="00D346A5"/>
    <w:rsid w:val="00D75EAD"/>
    <w:rsid w:val="00DB3ED4"/>
    <w:rsid w:val="00DF1D94"/>
    <w:rsid w:val="00DF4E9D"/>
    <w:rsid w:val="00DF7FB6"/>
    <w:rsid w:val="00E31E39"/>
    <w:rsid w:val="00E3274D"/>
    <w:rsid w:val="00E43744"/>
    <w:rsid w:val="00E45182"/>
    <w:rsid w:val="00E45988"/>
    <w:rsid w:val="00E53A57"/>
    <w:rsid w:val="00E56268"/>
    <w:rsid w:val="00E61F16"/>
    <w:rsid w:val="00E627A8"/>
    <w:rsid w:val="00E65093"/>
    <w:rsid w:val="00E65BD2"/>
    <w:rsid w:val="00E84636"/>
    <w:rsid w:val="00E86A5B"/>
    <w:rsid w:val="00ED5766"/>
    <w:rsid w:val="00EE40A3"/>
    <w:rsid w:val="00EE5F91"/>
    <w:rsid w:val="00F05C2C"/>
    <w:rsid w:val="00F16634"/>
    <w:rsid w:val="00F245B2"/>
    <w:rsid w:val="00F40831"/>
    <w:rsid w:val="00F85046"/>
    <w:rsid w:val="00F9776D"/>
    <w:rsid w:val="00FB6140"/>
    <w:rsid w:val="00FB66F8"/>
    <w:rsid w:val="00FD145B"/>
    <w:rsid w:val="00FF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1C531E"/>
  <w14:defaultImageDpi w14:val="300"/>
  <w15:docId w15:val="{9646C70F-E62A-034B-AC6B-54299A5FB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3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61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D447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130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4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A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A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A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4A9F"/>
  </w:style>
  <w:style w:type="character" w:styleId="UnresolvedMention">
    <w:name w:val="Unresolved Mention"/>
    <w:basedOn w:val="DefaultParagraphFont"/>
    <w:uiPriority w:val="99"/>
    <w:semiHidden/>
    <w:unhideWhenUsed/>
    <w:rsid w:val="009226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imed.med.ucm.es/Tools/sias.html" TargetMode="External"/><Relationship Id="rId13" Type="http://schemas.openxmlformats.org/officeDocument/2006/relationships/hyperlink" Target="https://www.rcsb.org/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ebi.ac.uk/jdispatcher/msa/clustalo" TargetMode="External"/><Relationship Id="rId12" Type="http://schemas.openxmlformats.org/officeDocument/2006/relationships/hyperlink" Target="https://dokhlab.med.psu.edu/ohm/#/home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www.rbvi.ucsf.edu/chimera" TargetMode="External"/><Relationship Id="rId11" Type="http://schemas.openxmlformats.org/officeDocument/2006/relationships/hyperlink" Target="https://www.ebi.ac.uk/msd-srv/prot_int/cgi-bin/piserver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combio.life.nctu.edu.tw/MIB2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modbase.compbio.ucsf.edu/modloop/" TargetMode="External"/><Relationship Id="rId14" Type="http://schemas.openxmlformats.org/officeDocument/2006/relationships/hyperlink" Target="https://www.unipro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439443-D601-A34C-A5BF-07AFADA20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BO Press</dc:creator>
  <cp:keywords/>
  <dc:description/>
  <cp:lastModifiedBy>Alexandra Zahradnikova</cp:lastModifiedBy>
  <cp:revision>4</cp:revision>
  <dcterms:created xsi:type="dcterms:W3CDTF">2024-06-24T12:36:00Z</dcterms:created>
  <dcterms:modified xsi:type="dcterms:W3CDTF">2024-10-19T20:33:00Z</dcterms:modified>
  <cp:category/>
</cp:coreProperties>
</file>